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2F320C" w14:textId="2705EA8E" w:rsidR="00D77F6B" w:rsidRDefault="00863C5D">
      <w:r>
        <w:t xml:space="preserve">Supplementary </w:t>
      </w:r>
      <w:r w:rsidR="007D518A">
        <w:t>table S</w:t>
      </w:r>
      <w:r>
        <w:t>3: Characteristics of conference abstracts meeting inclusion criteria but ex</w:t>
      </w:r>
      <w:r w:rsidR="00D77F6B">
        <w:t>c</w:t>
      </w:r>
      <w:r>
        <w:t>luded from analysis against review objectiv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1633"/>
        <w:gridCol w:w="2219"/>
        <w:gridCol w:w="2551"/>
        <w:gridCol w:w="1535"/>
        <w:gridCol w:w="4702"/>
      </w:tblGrid>
      <w:tr w:rsidR="69D1D6D0" w14:paraId="62064719" w14:textId="77777777" w:rsidTr="07ACB1A2">
        <w:trPr>
          <w:trHeight w:val="300"/>
        </w:trPr>
        <w:tc>
          <w:tcPr>
            <w:tcW w:w="1242" w:type="dxa"/>
          </w:tcPr>
          <w:p w14:paraId="47B89801" w14:textId="2208B461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Author, year &amp; country</w:t>
            </w:r>
          </w:p>
        </w:tc>
        <w:tc>
          <w:tcPr>
            <w:tcW w:w="1633" w:type="dxa"/>
          </w:tcPr>
          <w:p w14:paraId="06AEE47D" w14:textId="2D6CE9B0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Study design</w:t>
            </w:r>
          </w:p>
        </w:tc>
        <w:tc>
          <w:tcPr>
            <w:tcW w:w="2219" w:type="dxa"/>
          </w:tcPr>
          <w:p w14:paraId="61170A74" w14:textId="72D232AF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OS sample size</w:t>
            </w:r>
          </w:p>
          <w:p w14:paraId="7ACA2B9D" w14:textId="59C0CF3D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Age &amp; sex of cohort</w:t>
            </w:r>
          </w:p>
        </w:tc>
        <w:tc>
          <w:tcPr>
            <w:tcW w:w="2551" w:type="dxa"/>
          </w:tcPr>
          <w:p w14:paraId="3D59CF81" w14:textId="72F68E66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Aims &amp; Objectives</w:t>
            </w:r>
          </w:p>
        </w:tc>
        <w:tc>
          <w:tcPr>
            <w:tcW w:w="1535" w:type="dxa"/>
          </w:tcPr>
          <w:p w14:paraId="3D7A3FEE" w14:textId="5A7FAAFB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Nutrition Support Intervention Characteristics</w:t>
            </w:r>
          </w:p>
        </w:tc>
        <w:tc>
          <w:tcPr>
            <w:tcW w:w="4702" w:type="dxa"/>
          </w:tcPr>
          <w:p w14:paraId="73219FA5" w14:textId="153B4D6C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Outcomes</w:t>
            </w:r>
          </w:p>
        </w:tc>
      </w:tr>
      <w:tr w:rsidR="69D1D6D0" w14:paraId="145C3E07" w14:textId="77777777" w:rsidTr="07ACB1A2">
        <w:trPr>
          <w:trHeight w:val="300"/>
        </w:trPr>
        <w:tc>
          <w:tcPr>
            <w:tcW w:w="1242" w:type="dxa"/>
          </w:tcPr>
          <w:p w14:paraId="18ED0F32" w14:textId="3D74487E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Hazarika M., et al</w:t>
            </w:r>
          </w:p>
          <w:p w14:paraId="08EABB03" w14:textId="77777777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2022</w:t>
            </w:r>
          </w:p>
          <w:p w14:paraId="3552501E" w14:textId="46B2912F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(India)</w:t>
            </w:r>
          </w:p>
        </w:tc>
        <w:tc>
          <w:tcPr>
            <w:tcW w:w="1633" w:type="dxa"/>
          </w:tcPr>
          <w:p w14:paraId="6227FAF0" w14:textId="30BE7795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Retrospective, single centre</w:t>
            </w:r>
          </w:p>
        </w:tc>
        <w:tc>
          <w:tcPr>
            <w:tcW w:w="2219" w:type="dxa"/>
          </w:tcPr>
          <w:p w14:paraId="7A7DE71A" w14:textId="5DA31704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N = 104</w:t>
            </w:r>
          </w:p>
          <w:p w14:paraId="438F0EB1" w14:textId="77777777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OS = 44.2% of total sample</w:t>
            </w:r>
          </w:p>
          <w:p w14:paraId="4D0D6443" w14:textId="248F7CAE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Mean age (years)</w:t>
            </w:r>
          </w:p>
          <w:p w14:paraId="0E5BD459" w14:textId="77777777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13.9 +/- 4.13</w:t>
            </w:r>
          </w:p>
          <w:p w14:paraId="0F7922E7" w14:textId="677368AD" w:rsidR="69D1D6D0" w:rsidRDefault="69D1D6D0" w:rsidP="69D1D6D0">
            <w:pPr>
              <w:rPr>
                <w:sz w:val="18"/>
                <w:szCs w:val="18"/>
              </w:rPr>
            </w:pPr>
            <w:proofErr w:type="gramStart"/>
            <w:r w:rsidRPr="69D1D6D0">
              <w:rPr>
                <w:sz w:val="18"/>
                <w:szCs w:val="18"/>
              </w:rPr>
              <w:t>M:F</w:t>
            </w:r>
            <w:proofErr w:type="gramEnd"/>
            <w:r w:rsidRPr="69D1D6D0">
              <w:rPr>
                <w:sz w:val="18"/>
                <w:szCs w:val="18"/>
              </w:rPr>
              <w:t>: 1.2:1</w:t>
            </w:r>
          </w:p>
        </w:tc>
        <w:tc>
          <w:tcPr>
            <w:tcW w:w="2551" w:type="dxa"/>
          </w:tcPr>
          <w:p w14:paraId="33367C13" w14:textId="77777777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Describe the nutritional profile and outcome of OS/Ewings patients with special emphasis on nutritional intervention</w:t>
            </w:r>
          </w:p>
          <w:p w14:paraId="7C105715" w14:textId="77777777" w:rsidR="69D1D6D0" w:rsidRDefault="69D1D6D0" w:rsidP="69D1D6D0">
            <w:pPr>
              <w:rPr>
                <w:sz w:val="18"/>
                <w:szCs w:val="18"/>
              </w:rPr>
            </w:pPr>
          </w:p>
        </w:tc>
        <w:tc>
          <w:tcPr>
            <w:tcW w:w="1535" w:type="dxa"/>
          </w:tcPr>
          <w:p w14:paraId="798C2C89" w14:textId="7D033F54" w:rsidR="69D1D6D0" w:rsidRDefault="69D1D6D0" w:rsidP="69D1D6D0">
            <w:pPr>
              <w:rPr>
                <w:sz w:val="18"/>
                <w:szCs w:val="18"/>
              </w:rPr>
            </w:pPr>
            <w:r w:rsidRPr="07ACB1A2">
              <w:rPr>
                <w:sz w:val="18"/>
                <w:szCs w:val="18"/>
              </w:rPr>
              <w:t>High, moderate and low</w:t>
            </w:r>
            <w:r w:rsidR="5FE21794" w:rsidRPr="07ACB1A2">
              <w:rPr>
                <w:sz w:val="18"/>
                <w:szCs w:val="18"/>
              </w:rPr>
              <w:t>-</w:t>
            </w:r>
            <w:r w:rsidRPr="07ACB1A2">
              <w:rPr>
                <w:sz w:val="18"/>
                <w:szCs w:val="18"/>
              </w:rPr>
              <w:t>calorie interventions</w:t>
            </w:r>
          </w:p>
        </w:tc>
        <w:tc>
          <w:tcPr>
            <w:tcW w:w="4702" w:type="dxa"/>
          </w:tcPr>
          <w:p w14:paraId="6D57153C" w14:textId="09A95F5F" w:rsidR="69D1D6D0" w:rsidRDefault="69D1D6D0" w:rsidP="69D1D6D0">
            <w:pPr>
              <w:rPr>
                <w:sz w:val="18"/>
                <w:szCs w:val="18"/>
              </w:rPr>
            </w:pPr>
            <w:r w:rsidRPr="07ACB1A2">
              <w:rPr>
                <w:sz w:val="18"/>
                <w:szCs w:val="18"/>
              </w:rPr>
              <w:t>W</w:t>
            </w:r>
            <w:r w:rsidR="147AD5D0" w:rsidRPr="07ACB1A2">
              <w:rPr>
                <w:sz w:val="18"/>
                <w:szCs w:val="18"/>
              </w:rPr>
              <w:t>orld Health Organisation</w:t>
            </w:r>
            <w:r w:rsidRPr="07ACB1A2">
              <w:rPr>
                <w:sz w:val="18"/>
                <w:szCs w:val="18"/>
              </w:rPr>
              <w:t xml:space="preserve"> Z</w:t>
            </w:r>
            <w:r w:rsidR="496AD4CE" w:rsidRPr="07ACB1A2">
              <w:rPr>
                <w:sz w:val="18"/>
                <w:szCs w:val="18"/>
              </w:rPr>
              <w:t>-</w:t>
            </w:r>
            <w:r w:rsidRPr="07ACB1A2">
              <w:rPr>
                <w:sz w:val="18"/>
                <w:szCs w:val="18"/>
              </w:rPr>
              <w:t xml:space="preserve">scores and </w:t>
            </w:r>
            <w:proofErr w:type="spellStart"/>
            <w:r w:rsidRPr="07ACB1A2">
              <w:rPr>
                <w:sz w:val="18"/>
                <w:szCs w:val="18"/>
              </w:rPr>
              <w:t>Frisancho</w:t>
            </w:r>
            <w:proofErr w:type="spellEnd"/>
            <w:r w:rsidRPr="07ACB1A2">
              <w:rPr>
                <w:sz w:val="18"/>
                <w:szCs w:val="18"/>
              </w:rPr>
              <w:t xml:space="preserve"> chart for </w:t>
            </w:r>
            <w:r w:rsidR="61B1EB7D" w:rsidRPr="07ACB1A2">
              <w:rPr>
                <w:sz w:val="18"/>
                <w:szCs w:val="18"/>
              </w:rPr>
              <w:t>mid-upper arm circumference</w:t>
            </w:r>
            <w:r w:rsidRPr="07ACB1A2">
              <w:rPr>
                <w:sz w:val="18"/>
                <w:szCs w:val="18"/>
              </w:rPr>
              <w:t xml:space="preserve"> &gt; 5 years</w:t>
            </w:r>
          </w:p>
        </w:tc>
      </w:tr>
      <w:tr w:rsidR="69D1D6D0" w14:paraId="7EB08DB9" w14:textId="77777777" w:rsidTr="07ACB1A2">
        <w:trPr>
          <w:trHeight w:val="300"/>
        </w:trPr>
        <w:tc>
          <w:tcPr>
            <w:tcW w:w="1242" w:type="dxa"/>
          </w:tcPr>
          <w:p w14:paraId="00876587" w14:textId="77777777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Iniesta RR et al 2023</w:t>
            </w:r>
          </w:p>
          <w:p w14:paraId="7C909731" w14:textId="15930A7B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(UK)</w:t>
            </w:r>
          </w:p>
        </w:tc>
        <w:tc>
          <w:tcPr>
            <w:tcW w:w="1633" w:type="dxa"/>
          </w:tcPr>
          <w:p w14:paraId="0BB37642" w14:textId="31A9656E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Retrospective single centre, service evaluation</w:t>
            </w:r>
          </w:p>
        </w:tc>
        <w:tc>
          <w:tcPr>
            <w:tcW w:w="2219" w:type="dxa"/>
          </w:tcPr>
          <w:p w14:paraId="09680DB5" w14:textId="77777777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N = 11 (100% OS)</w:t>
            </w:r>
          </w:p>
          <w:p w14:paraId="1A57C2F3" w14:textId="77777777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Mean age: 13.3 +/2.8 years</w:t>
            </w:r>
          </w:p>
          <w:p w14:paraId="6D33D7D4" w14:textId="006E6CF8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Female: 72.7%</w:t>
            </w:r>
          </w:p>
        </w:tc>
        <w:tc>
          <w:tcPr>
            <w:tcW w:w="2551" w:type="dxa"/>
          </w:tcPr>
          <w:p w14:paraId="0547A2CA" w14:textId="55BDD1A2" w:rsidR="69D1D6D0" w:rsidRDefault="69D1D6D0" w:rsidP="69D1D6D0">
            <w:pPr>
              <w:rPr>
                <w:sz w:val="18"/>
                <w:szCs w:val="18"/>
              </w:rPr>
            </w:pPr>
            <w:r w:rsidRPr="07ACB1A2">
              <w:rPr>
                <w:sz w:val="18"/>
                <w:szCs w:val="18"/>
              </w:rPr>
              <w:t>Investigate nutrition status and nutrition support during OS treatment and association between NS</w:t>
            </w:r>
            <w:r w:rsidR="362C26A2" w:rsidRPr="07ACB1A2">
              <w:rPr>
                <w:sz w:val="18"/>
                <w:szCs w:val="18"/>
              </w:rPr>
              <w:t>,</w:t>
            </w:r>
            <w:r w:rsidRPr="07ACB1A2">
              <w:rPr>
                <w:sz w:val="18"/>
                <w:szCs w:val="18"/>
              </w:rPr>
              <w:t xml:space="preserve"> EI and </w:t>
            </w:r>
            <w:r w:rsidR="62DD1A1C" w:rsidRPr="07ACB1A2">
              <w:rPr>
                <w:sz w:val="18"/>
                <w:szCs w:val="18"/>
              </w:rPr>
              <w:t>p</w:t>
            </w:r>
            <w:r w:rsidRPr="07ACB1A2">
              <w:rPr>
                <w:sz w:val="18"/>
                <w:szCs w:val="18"/>
              </w:rPr>
              <w:t>rotein intake, treatment length and complications</w:t>
            </w:r>
          </w:p>
        </w:tc>
        <w:tc>
          <w:tcPr>
            <w:tcW w:w="1535" w:type="dxa"/>
          </w:tcPr>
          <w:p w14:paraId="347C0D40" w14:textId="53B2E38F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NG, PN, ONS, EN + PN</w:t>
            </w:r>
          </w:p>
        </w:tc>
        <w:tc>
          <w:tcPr>
            <w:tcW w:w="4702" w:type="dxa"/>
          </w:tcPr>
          <w:p w14:paraId="1287A94E" w14:textId="24F409FA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- Nutrition status at start of treatment: over, well, or undernourished using BMI classification (BMI &lt;-2SD = undernourished, BMI &gt;/= 1 SD overnourished (WHO 2010))</w:t>
            </w:r>
          </w:p>
          <w:p w14:paraId="2A630F53" w14:textId="283A941D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- BMI Z-score change from start to end of treatment</w:t>
            </w:r>
          </w:p>
          <w:p w14:paraId="4C9E5840" w14:textId="79CAE576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- % cohort requiring ONS, NG, TPN, CNS</w:t>
            </w:r>
          </w:p>
          <w:p w14:paraId="49D2AD05" w14:textId="5DBD5D8D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- Energy intake, protein intake % of DRV 1991 requirements;</w:t>
            </w:r>
          </w:p>
        </w:tc>
      </w:tr>
      <w:tr w:rsidR="69D1D6D0" w14:paraId="2D0D411F" w14:textId="77777777" w:rsidTr="07ACB1A2">
        <w:trPr>
          <w:trHeight w:val="300"/>
        </w:trPr>
        <w:tc>
          <w:tcPr>
            <w:tcW w:w="1242" w:type="dxa"/>
          </w:tcPr>
          <w:p w14:paraId="2B836C43" w14:textId="7A7700A1" w:rsidR="69D1D6D0" w:rsidRDefault="69D1D6D0" w:rsidP="69D1D6D0">
            <w:pPr>
              <w:rPr>
                <w:sz w:val="18"/>
                <w:szCs w:val="18"/>
              </w:rPr>
            </w:pPr>
            <w:proofErr w:type="spellStart"/>
            <w:r w:rsidRPr="2FA18973">
              <w:rPr>
                <w:sz w:val="18"/>
                <w:szCs w:val="18"/>
              </w:rPr>
              <w:t>O'brien</w:t>
            </w:r>
            <w:proofErr w:type="spellEnd"/>
            <w:r w:rsidRPr="2FA18973">
              <w:rPr>
                <w:sz w:val="18"/>
                <w:szCs w:val="18"/>
              </w:rPr>
              <w:t xml:space="preserve"> et al 2018</w:t>
            </w:r>
          </w:p>
          <w:p w14:paraId="4880DB11" w14:textId="1B4680FC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(UK)</w:t>
            </w:r>
          </w:p>
          <w:p w14:paraId="27B4C025" w14:textId="77777777" w:rsidR="69D1D6D0" w:rsidRDefault="69D1D6D0" w:rsidP="69D1D6D0">
            <w:pPr>
              <w:rPr>
                <w:sz w:val="18"/>
                <w:szCs w:val="18"/>
              </w:rPr>
            </w:pPr>
          </w:p>
        </w:tc>
        <w:tc>
          <w:tcPr>
            <w:tcW w:w="1633" w:type="dxa"/>
          </w:tcPr>
          <w:p w14:paraId="6F5B6AF9" w14:textId="277D6BA5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Retrospective cohort, single centre observational</w:t>
            </w:r>
          </w:p>
        </w:tc>
        <w:tc>
          <w:tcPr>
            <w:tcW w:w="2219" w:type="dxa"/>
          </w:tcPr>
          <w:p w14:paraId="07364F1D" w14:textId="4EDFD15B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N = 33 (100% OS)</w:t>
            </w:r>
          </w:p>
          <w:p w14:paraId="1C1C2D9A" w14:textId="6B4F3B84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0-18 years</w:t>
            </w:r>
          </w:p>
          <w:p w14:paraId="15D7DE2F" w14:textId="72C7853C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Sex NR</w:t>
            </w:r>
          </w:p>
        </w:tc>
        <w:tc>
          <w:tcPr>
            <w:tcW w:w="2551" w:type="dxa"/>
          </w:tcPr>
          <w:p w14:paraId="0A34E43D" w14:textId="1B856F35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Investigate nutritional status and interventions taken in paediatric and adolescent OS undergoing MAP chemo</w:t>
            </w:r>
          </w:p>
        </w:tc>
        <w:tc>
          <w:tcPr>
            <w:tcW w:w="1535" w:type="dxa"/>
          </w:tcPr>
          <w:p w14:paraId="285620B3" w14:textId="77777777" w:rsidR="69D1D6D0" w:rsidRDefault="69D1D6D0" w:rsidP="69D1D6D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69D1D6D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ange of oral, EN, PN interventions</w:t>
            </w:r>
          </w:p>
          <w:p w14:paraId="322D0CD8" w14:textId="2FEE5157" w:rsidR="69D1D6D0" w:rsidRDefault="69D1D6D0" w:rsidP="69D1D6D0">
            <w:pPr>
              <w:rPr>
                <w:sz w:val="18"/>
                <w:szCs w:val="18"/>
              </w:rPr>
            </w:pPr>
          </w:p>
        </w:tc>
        <w:tc>
          <w:tcPr>
            <w:tcW w:w="4702" w:type="dxa"/>
          </w:tcPr>
          <w:p w14:paraId="0C4A4472" w14:textId="0B1B16EF" w:rsidR="69D1D6D0" w:rsidRDefault="69D1D6D0" w:rsidP="69D1D6D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7ACB1A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eight, height, BMI Z</w:t>
            </w:r>
            <w:r w:rsidR="2752FFA2" w:rsidRPr="07ACB1A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Pr="07ACB1A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scores at diagnosis and 'through treatment' </w:t>
            </w:r>
            <w:r>
              <w:br/>
            </w:r>
            <w:r w:rsidRPr="07ACB1A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se of ONS, EN, PN</w:t>
            </w:r>
            <w:r>
              <w:br/>
            </w:r>
            <w:r w:rsidRPr="07ACB1A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ncidence of toxicities (nausea, mucositis) through treatment</w:t>
            </w:r>
          </w:p>
          <w:p w14:paraId="46EEED1B" w14:textId="77777777" w:rsidR="69D1D6D0" w:rsidRDefault="69D1D6D0" w:rsidP="69D1D6D0">
            <w:pPr>
              <w:rPr>
                <w:sz w:val="18"/>
                <w:szCs w:val="18"/>
              </w:rPr>
            </w:pPr>
          </w:p>
        </w:tc>
      </w:tr>
      <w:tr w:rsidR="69D1D6D0" w14:paraId="0694389D" w14:textId="77777777" w:rsidTr="07ACB1A2">
        <w:trPr>
          <w:trHeight w:val="300"/>
        </w:trPr>
        <w:tc>
          <w:tcPr>
            <w:tcW w:w="1242" w:type="dxa"/>
          </w:tcPr>
          <w:p w14:paraId="7B564189" w14:textId="1C281C33" w:rsidR="69D1D6D0" w:rsidRDefault="69D1D6D0" w:rsidP="69D1D6D0">
            <w:pPr>
              <w:rPr>
                <w:sz w:val="18"/>
                <w:szCs w:val="18"/>
              </w:rPr>
            </w:pPr>
            <w:r w:rsidRPr="2FA18973">
              <w:rPr>
                <w:sz w:val="18"/>
                <w:szCs w:val="18"/>
              </w:rPr>
              <w:t>Bajpai et al 2018</w:t>
            </w:r>
          </w:p>
          <w:p w14:paraId="52AE890C" w14:textId="748B53AE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(India)</w:t>
            </w:r>
          </w:p>
        </w:tc>
        <w:tc>
          <w:tcPr>
            <w:tcW w:w="1633" w:type="dxa"/>
          </w:tcPr>
          <w:p w14:paraId="01DAB2BB" w14:textId="05D0F93A" w:rsidR="69D1D6D0" w:rsidRDefault="69D1D6D0" w:rsidP="69D1D6D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69D1D6D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hort study</w:t>
            </w:r>
            <w:r>
              <w:br/>
            </w:r>
            <w:r w:rsidRPr="69D1D6D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t clear if retrospective or prospective</w:t>
            </w:r>
          </w:p>
          <w:p w14:paraId="52C72F49" w14:textId="77777777" w:rsidR="69D1D6D0" w:rsidRDefault="69D1D6D0" w:rsidP="69D1D6D0">
            <w:pPr>
              <w:rPr>
                <w:sz w:val="18"/>
                <w:szCs w:val="18"/>
              </w:rPr>
            </w:pPr>
          </w:p>
        </w:tc>
        <w:tc>
          <w:tcPr>
            <w:tcW w:w="2219" w:type="dxa"/>
          </w:tcPr>
          <w:p w14:paraId="59DD0929" w14:textId="77777777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N = 495 (100% OS)</w:t>
            </w:r>
          </w:p>
          <w:p w14:paraId="70026244" w14:textId="042A9722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Median age 17 years</w:t>
            </w:r>
          </w:p>
          <w:p w14:paraId="1276636F" w14:textId="14322326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Sex NR</w:t>
            </w:r>
          </w:p>
        </w:tc>
        <w:tc>
          <w:tcPr>
            <w:tcW w:w="2551" w:type="dxa"/>
          </w:tcPr>
          <w:p w14:paraId="54C8FA36" w14:textId="093668BA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 xml:space="preserve">Exploring </w:t>
            </w:r>
            <w:proofErr w:type="gramStart"/>
            <w:r w:rsidRPr="69D1D6D0">
              <w:rPr>
                <w:sz w:val="18"/>
                <w:szCs w:val="18"/>
              </w:rPr>
              <w:t>Non-HD MTX</w:t>
            </w:r>
            <w:proofErr w:type="gramEnd"/>
            <w:r w:rsidRPr="69D1D6D0">
              <w:rPr>
                <w:sz w:val="18"/>
                <w:szCs w:val="18"/>
              </w:rPr>
              <w:t xml:space="preserve"> based protocols and aggressive multimodality approach</w:t>
            </w:r>
            <w:r>
              <w:br/>
            </w:r>
            <w:r w:rsidRPr="69D1D6D0">
              <w:rPr>
                <w:sz w:val="18"/>
                <w:szCs w:val="18"/>
              </w:rPr>
              <w:t>in low- and middle-income setting</w:t>
            </w:r>
          </w:p>
        </w:tc>
        <w:tc>
          <w:tcPr>
            <w:tcW w:w="1535" w:type="dxa"/>
          </w:tcPr>
          <w:p w14:paraId="7BD2C58D" w14:textId="421CB505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‘Targeted nutritional support if required’</w:t>
            </w:r>
          </w:p>
        </w:tc>
        <w:tc>
          <w:tcPr>
            <w:tcW w:w="4702" w:type="dxa"/>
          </w:tcPr>
          <w:p w14:paraId="5EBB0710" w14:textId="6F1523CB" w:rsidR="69D1D6D0" w:rsidRDefault="69D1D6D0" w:rsidP="69D1D6D0">
            <w:pPr>
              <w:rPr>
                <w:sz w:val="18"/>
                <w:szCs w:val="18"/>
              </w:rPr>
            </w:pPr>
            <w:r w:rsidRPr="07ACB1A2">
              <w:rPr>
                <w:sz w:val="18"/>
                <w:szCs w:val="18"/>
              </w:rPr>
              <w:t xml:space="preserve">Tumour necrosis, </w:t>
            </w:r>
            <w:r w:rsidR="067168B2" w:rsidRPr="07ACB1A2">
              <w:rPr>
                <w:sz w:val="18"/>
                <w:szCs w:val="18"/>
              </w:rPr>
              <w:t>e</w:t>
            </w:r>
            <w:r w:rsidR="3602AA9F" w:rsidRPr="07ACB1A2">
              <w:rPr>
                <w:sz w:val="18"/>
                <w:szCs w:val="18"/>
              </w:rPr>
              <w:t>vent-free survival</w:t>
            </w:r>
            <w:r w:rsidRPr="07ACB1A2">
              <w:rPr>
                <w:sz w:val="18"/>
                <w:szCs w:val="18"/>
              </w:rPr>
              <w:t xml:space="preserve"> and </w:t>
            </w:r>
            <w:r w:rsidR="4097CD5D" w:rsidRPr="07ACB1A2">
              <w:rPr>
                <w:sz w:val="18"/>
                <w:szCs w:val="18"/>
              </w:rPr>
              <w:t>osteosarcoma</w:t>
            </w:r>
            <w:r>
              <w:br/>
            </w:r>
            <w:r w:rsidRPr="07ACB1A2">
              <w:rPr>
                <w:sz w:val="18"/>
                <w:szCs w:val="18"/>
              </w:rPr>
              <w:t>toxicities</w:t>
            </w:r>
            <w:r>
              <w:br/>
            </w:r>
            <w:r w:rsidRPr="07ACB1A2">
              <w:rPr>
                <w:sz w:val="18"/>
                <w:szCs w:val="18"/>
              </w:rPr>
              <w:t>nutrition status (LDH, SAP levels)</w:t>
            </w:r>
          </w:p>
          <w:p w14:paraId="70F8FE15" w14:textId="77777777" w:rsidR="69D1D6D0" w:rsidRDefault="69D1D6D0" w:rsidP="69D1D6D0">
            <w:pPr>
              <w:rPr>
                <w:sz w:val="18"/>
                <w:szCs w:val="18"/>
              </w:rPr>
            </w:pPr>
          </w:p>
        </w:tc>
      </w:tr>
      <w:tr w:rsidR="69D1D6D0" w14:paraId="47204ED2" w14:textId="77777777" w:rsidTr="07ACB1A2">
        <w:trPr>
          <w:trHeight w:val="300"/>
        </w:trPr>
        <w:tc>
          <w:tcPr>
            <w:tcW w:w="1242" w:type="dxa"/>
          </w:tcPr>
          <w:p w14:paraId="39A65532" w14:textId="594FC8E4" w:rsidR="69D1D6D0" w:rsidRDefault="69D1D6D0" w:rsidP="69D1D6D0">
            <w:pPr>
              <w:rPr>
                <w:sz w:val="18"/>
                <w:szCs w:val="18"/>
              </w:rPr>
            </w:pPr>
            <w:proofErr w:type="spellStart"/>
            <w:r w:rsidRPr="69D1D6D0">
              <w:rPr>
                <w:sz w:val="18"/>
                <w:szCs w:val="18"/>
              </w:rPr>
              <w:t>Novina</w:t>
            </w:r>
            <w:proofErr w:type="spellEnd"/>
            <w:r w:rsidRPr="69D1D6D0">
              <w:rPr>
                <w:sz w:val="18"/>
                <w:szCs w:val="18"/>
              </w:rPr>
              <w:t xml:space="preserve"> et al</w:t>
            </w:r>
          </w:p>
          <w:p w14:paraId="6E1CFA96" w14:textId="77777777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2022</w:t>
            </w:r>
          </w:p>
          <w:p w14:paraId="18A61B9E" w14:textId="58DDB986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(Indonesia)</w:t>
            </w:r>
          </w:p>
        </w:tc>
        <w:tc>
          <w:tcPr>
            <w:tcW w:w="1633" w:type="dxa"/>
          </w:tcPr>
          <w:p w14:paraId="17DFE023" w14:textId="175F5050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Case study</w:t>
            </w:r>
          </w:p>
        </w:tc>
        <w:tc>
          <w:tcPr>
            <w:tcW w:w="2219" w:type="dxa"/>
          </w:tcPr>
          <w:p w14:paraId="2DF15CFF" w14:textId="77777777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N = 1 (female)</w:t>
            </w:r>
          </w:p>
          <w:p w14:paraId="4984AE71" w14:textId="3C3481CC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Age: 5 years</w:t>
            </w:r>
          </w:p>
        </w:tc>
        <w:tc>
          <w:tcPr>
            <w:tcW w:w="2551" w:type="dxa"/>
          </w:tcPr>
          <w:p w14:paraId="52E55B83" w14:textId="3CD8A76E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‘Is Platinum-Based Chemotherapy resulted Hypomagnesemia in a Girl with Osteosarcoma?’</w:t>
            </w:r>
          </w:p>
        </w:tc>
        <w:tc>
          <w:tcPr>
            <w:tcW w:w="1535" w:type="dxa"/>
          </w:tcPr>
          <w:p w14:paraId="54059F15" w14:textId="5C1582FB" w:rsidR="69D1D6D0" w:rsidRDefault="69D1D6D0" w:rsidP="69D1D6D0">
            <w:pPr>
              <w:rPr>
                <w:sz w:val="18"/>
                <w:szCs w:val="18"/>
              </w:rPr>
            </w:pPr>
            <w:r w:rsidRPr="07ACB1A2">
              <w:rPr>
                <w:sz w:val="18"/>
                <w:szCs w:val="18"/>
              </w:rPr>
              <w:t xml:space="preserve">Mg sulphate IV and oral, </w:t>
            </w:r>
            <w:r w:rsidR="7345F1C5" w:rsidRPr="07ACB1A2">
              <w:rPr>
                <w:sz w:val="18"/>
                <w:szCs w:val="18"/>
              </w:rPr>
              <w:t>c</w:t>
            </w:r>
            <w:r w:rsidRPr="07ACB1A2">
              <w:rPr>
                <w:sz w:val="18"/>
                <w:szCs w:val="18"/>
              </w:rPr>
              <w:t xml:space="preserve">alcitriol, </w:t>
            </w:r>
            <w:r w:rsidR="20E2CB83" w:rsidRPr="07ACB1A2">
              <w:rPr>
                <w:sz w:val="18"/>
                <w:szCs w:val="18"/>
              </w:rPr>
              <w:t>v</w:t>
            </w:r>
            <w:r w:rsidRPr="07ACB1A2">
              <w:rPr>
                <w:sz w:val="18"/>
                <w:szCs w:val="18"/>
              </w:rPr>
              <w:t>it</w:t>
            </w:r>
            <w:r w:rsidR="389A381B" w:rsidRPr="07ACB1A2">
              <w:rPr>
                <w:sz w:val="18"/>
                <w:szCs w:val="18"/>
              </w:rPr>
              <w:t>amin</w:t>
            </w:r>
            <w:r w:rsidRPr="07ACB1A2">
              <w:rPr>
                <w:sz w:val="18"/>
                <w:szCs w:val="18"/>
              </w:rPr>
              <w:t xml:space="preserve"> D3 and </w:t>
            </w:r>
            <w:r w:rsidR="3431268D" w:rsidRPr="07ACB1A2">
              <w:rPr>
                <w:sz w:val="18"/>
                <w:szCs w:val="18"/>
              </w:rPr>
              <w:t>c</w:t>
            </w:r>
            <w:r w:rsidRPr="07ACB1A2">
              <w:rPr>
                <w:sz w:val="18"/>
                <w:szCs w:val="18"/>
              </w:rPr>
              <w:t>alcium</w:t>
            </w:r>
          </w:p>
          <w:p w14:paraId="6F957905" w14:textId="3F985266" w:rsidR="69D1D6D0" w:rsidRDefault="69D1D6D0" w:rsidP="69D1D6D0">
            <w:pPr>
              <w:rPr>
                <w:sz w:val="18"/>
                <w:szCs w:val="18"/>
              </w:rPr>
            </w:pPr>
          </w:p>
        </w:tc>
        <w:tc>
          <w:tcPr>
            <w:tcW w:w="4702" w:type="dxa"/>
          </w:tcPr>
          <w:p w14:paraId="2D990C7D" w14:textId="3FA3910C" w:rsidR="69D1D6D0" w:rsidRDefault="69D1D6D0" w:rsidP="69D1D6D0">
            <w:pPr>
              <w:rPr>
                <w:sz w:val="18"/>
                <w:szCs w:val="18"/>
              </w:rPr>
            </w:pPr>
            <w:r w:rsidRPr="69D1D6D0">
              <w:rPr>
                <w:sz w:val="18"/>
                <w:szCs w:val="18"/>
              </w:rPr>
              <w:t>‘Improvement’ post supplementation, otherwise NR</w:t>
            </w:r>
          </w:p>
        </w:tc>
      </w:tr>
    </w:tbl>
    <w:p w14:paraId="3360C185" w14:textId="1B026B8A" w:rsidR="00F63924" w:rsidRDefault="00026BD3">
      <w:r>
        <w:t>*</w:t>
      </w:r>
      <w:r w:rsidR="0F4AC070">
        <w:t xml:space="preserve">BMI: body mass index; </w:t>
      </w:r>
      <w:r w:rsidR="65D5740F">
        <w:t xml:space="preserve">EN: enteral nutrition; </w:t>
      </w:r>
      <w:r w:rsidR="6033BB84">
        <w:t xml:space="preserve">DRV: dietary reference values; </w:t>
      </w:r>
      <w:r w:rsidR="31E254F0">
        <w:t xml:space="preserve">EI: energy intake; </w:t>
      </w:r>
      <w:r w:rsidR="78CF65B8">
        <w:t xml:space="preserve">F: female; HD MTX: high dose methotrexate; M: male; Mg: magnesium </w:t>
      </w:r>
      <w:r>
        <w:t xml:space="preserve">NG: nasogastric; </w:t>
      </w:r>
      <w:r w:rsidR="594C515A">
        <w:t>NR: not reported;</w:t>
      </w:r>
      <w:r w:rsidR="0FE9DC2B">
        <w:t xml:space="preserve"> NS: nutrition support</w:t>
      </w:r>
      <w:r w:rsidR="594C515A">
        <w:t xml:space="preserve"> </w:t>
      </w:r>
      <w:r>
        <w:t xml:space="preserve">PN: Parenteral nutrition; ONS: oral nutrition support; </w:t>
      </w:r>
      <w:r w:rsidR="7F9F2C6A">
        <w:t>OS: osteosarcoma</w:t>
      </w:r>
    </w:p>
    <w:p w14:paraId="148DEA55" w14:textId="533003CA" w:rsidR="00F63924" w:rsidRDefault="00F63924"/>
    <w:p w14:paraId="3A0154E7" w14:textId="77777777" w:rsidR="00F63924" w:rsidRDefault="00F63924"/>
    <w:sectPr w:rsidR="00F63924" w:rsidSect="00F6392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C5D"/>
    <w:rsid w:val="000169BF"/>
    <w:rsid w:val="00026BD3"/>
    <w:rsid w:val="001854C6"/>
    <w:rsid w:val="001C12C6"/>
    <w:rsid w:val="00242487"/>
    <w:rsid w:val="00277789"/>
    <w:rsid w:val="002A79BE"/>
    <w:rsid w:val="002E0E04"/>
    <w:rsid w:val="00332AEE"/>
    <w:rsid w:val="00382390"/>
    <w:rsid w:val="003C3F2C"/>
    <w:rsid w:val="003E1D9E"/>
    <w:rsid w:val="004226D9"/>
    <w:rsid w:val="00436FF4"/>
    <w:rsid w:val="00447EA0"/>
    <w:rsid w:val="004B677F"/>
    <w:rsid w:val="004F1E76"/>
    <w:rsid w:val="00513BA1"/>
    <w:rsid w:val="0054056D"/>
    <w:rsid w:val="0068302C"/>
    <w:rsid w:val="00685778"/>
    <w:rsid w:val="00690935"/>
    <w:rsid w:val="00694FE6"/>
    <w:rsid w:val="006A4524"/>
    <w:rsid w:val="0075277F"/>
    <w:rsid w:val="007540D2"/>
    <w:rsid w:val="007632F5"/>
    <w:rsid w:val="007D518A"/>
    <w:rsid w:val="007E4201"/>
    <w:rsid w:val="00800C0E"/>
    <w:rsid w:val="00863C5D"/>
    <w:rsid w:val="0086588C"/>
    <w:rsid w:val="008823C0"/>
    <w:rsid w:val="009B6956"/>
    <w:rsid w:val="00A34DDE"/>
    <w:rsid w:val="00A4555D"/>
    <w:rsid w:val="00A92D78"/>
    <w:rsid w:val="00AA52BA"/>
    <w:rsid w:val="00AF0606"/>
    <w:rsid w:val="00AF2D3D"/>
    <w:rsid w:val="00B243C9"/>
    <w:rsid w:val="00B91680"/>
    <w:rsid w:val="00D77F6B"/>
    <w:rsid w:val="00DF05B4"/>
    <w:rsid w:val="00DF18C4"/>
    <w:rsid w:val="00DF5C0F"/>
    <w:rsid w:val="00DF6821"/>
    <w:rsid w:val="00E539CC"/>
    <w:rsid w:val="00E9190C"/>
    <w:rsid w:val="00EC1594"/>
    <w:rsid w:val="00F63924"/>
    <w:rsid w:val="00F75FD2"/>
    <w:rsid w:val="067168B2"/>
    <w:rsid w:val="06FF6A32"/>
    <w:rsid w:val="07ACB1A2"/>
    <w:rsid w:val="084F0760"/>
    <w:rsid w:val="0B21C219"/>
    <w:rsid w:val="0F4AC070"/>
    <w:rsid w:val="0FE9DC2B"/>
    <w:rsid w:val="147AD5D0"/>
    <w:rsid w:val="18FCF826"/>
    <w:rsid w:val="20E2CB83"/>
    <w:rsid w:val="265A69F7"/>
    <w:rsid w:val="2752FFA2"/>
    <w:rsid w:val="2FA18973"/>
    <w:rsid w:val="31E254F0"/>
    <w:rsid w:val="3431268D"/>
    <w:rsid w:val="35743170"/>
    <w:rsid w:val="3602AA9F"/>
    <w:rsid w:val="362C26A2"/>
    <w:rsid w:val="389A381B"/>
    <w:rsid w:val="4097CD5D"/>
    <w:rsid w:val="44319F99"/>
    <w:rsid w:val="496AD4CE"/>
    <w:rsid w:val="594C515A"/>
    <w:rsid w:val="5FE21794"/>
    <w:rsid w:val="6033BB84"/>
    <w:rsid w:val="61B1EB7D"/>
    <w:rsid w:val="62DD1A1C"/>
    <w:rsid w:val="65D5740F"/>
    <w:rsid w:val="69D1D6D0"/>
    <w:rsid w:val="7345F1C5"/>
    <w:rsid w:val="78CF65B8"/>
    <w:rsid w:val="7DE4E005"/>
    <w:rsid w:val="7F9F2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720DF"/>
  <w15:chartTrackingRefBased/>
  <w15:docId w15:val="{ADDCFE87-CCAD-4493-AC72-D6601EB49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3C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3C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3C5D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3C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3C5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3C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3C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3C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3C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3C5D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3C5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3C5D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3C5D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3C5D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3C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3C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3C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3C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3C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3C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C5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3C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3C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3C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3C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3C5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3C5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3C5D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3C5D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863C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06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7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e9324e66-cd1a-448c-ba43-0c22fd74fb9f" xsi:nil="true"/>
    <date xmlns="e9324e66-cd1a-448c-ba43-0c22fd74fb9f" xsi:nil="true"/>
    <TaxCatchAll xmlns="8f1820db-50f2-45bd-97ab-7b766a72afdc" xsi:nil="true"/>
    <lcf76f155ced4ddcb4097134ff3c332f xmlns="e9324e66-cd1a-448c-ba43-0c22fd74fb9f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4D8E001703B4593BA241CE7034C15" ma:contentTypeVersion="21" ma:contentTypeDescription="Create a new document." ma:contentTypeScope="" ma:versionID="6a50ed8094d3fed22320f03758bb4603">
  <xsd:schema xmlns:xsd="http://www.w3.org/2001/XMLSchema" xmlns:xs="http://www.w3.org/2001/XMLSchema" xmlns:p="http://schemas.microsoft.com/office/2006/metadata/properties" xmlns:ns2="e9324e66-cd1a-448c-ba43-0c22fd74fb9f" xmlns:ns3="8f1820db-50f2-45bd-97ab-7b766a72afdc" targetNamespace="http://schemas.microsoft.com/office/2006/metadata/properties" ma:root="true" ma:fieldsID="b8ff961e2099dfc71631045e50d90a5e" ns2:_="" ns3:_="">
    <xsd:import namespace="e9324e66-cd1a-448c-ba43-0c22fd74fb9f"/>
    <xsd:import namespace="8f1820db-50f2-45bd-97ab-7b766a72afd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_Flow_SignoffStatus" minOccurs="0"/>
                <xsd:element ref="ns2:MediaServiceSearchProperties" minOccurs="0"/>
                <xsd:element ref="ns2:dat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324e66-cd1a-448c-ba43-0c22fd74fb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e73e9af6-01d4-423d-8bd2-cf099f328a0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Flow_SignoffStatus" ma:index="25" nillable="true" ma:displayName="Sign-off status" ma:internalName="Sign_x002d_off_x0020_status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date" ma:index="27" nillable="true" ma:displayName="date" ma:format="DateOnly" ma:internalName="date">
      <xsd:simpleType>
        <xsd:restriction base="dms:DateTim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1820db-50f2-45bd-97ab-7b766a72afd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dbe87d0-d762-49ee-9f89-cc1dfba05521}" ma:internalName="TaxCatchAll" ma:showField="CatchAllData" ma:web="8f1820db-50f2-45bd-97ab-7b766a72af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2555103-D2F7-4E55-9F0A-DADDFBD02252}">
  <ds:schemaRefs>
    <ds:schemaRef ds:uri="http://schemas.microsoft.com/office/2006/metadata/properties"/>
    <ds:schemaRef ds:uri="http://schemas.microsoft.com/office/infopath/2007/PartnerControls"/>
    <ds:schemaRef ds:uri="e9324e66-cd1a-448c-ba43-0c22fd74fb9f"/>
    <ds:schemaRef ds:uri="8f1820db-50f2-45bd-97ab-7b766a72afdc"/>
  </ds:schemaRefs>
</ds:datastoreItem>
</file>

<file path=customXml/itemProps2.xml><?xml version="1.0" encoding="utf-8"?>
<ds:datastoreItem xmlns:ds="http://schemas.openxmlformats.org/officeDocument/2006/customXml" ds:itemID="{9C5C70AF-58BA-469B-B2DE-2057FF4235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FEC10F2-09C9-43F8-98FB-12FA026815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324e66-cd1a-448c-ba43-0c22fd74fb9f"/>
    <ds:schemaRef ds:uri="8f1820db-50f2-45bd-97ab-7b766a72af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0</Words>
  <Characters>2262</Characters>
  <Application>Microsoft Office Word</Application>
  <DocSecurity>0</DocSecurity>
  <Lines>125</Lines>
  <Paragraphs>70</Paragraphs>
  <ScaleCrop>false</ScaleCrop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ealy</dc:creator>
  <cp:keywords/>
  <dc:description/>
  <cp:lastModifiedBy>Laura Sealy</cp:lastModifiedBy>
  <cp:revision>3</cp:revision>
  <dcterms:created xsi:type="dcterms:W3CDTF">2025-10-07T12:31:00Z</dcterms:created>
  <dcterms:modified xsi:type="dcterms:W3CDTF">2025-10-07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54D8E001703B4593BA241CE7034C15</vt:lpwstr>
  </property>
  <property fmtid="{D5CDD505-2E9C-101B-9397-08002B2CF9AE}" pid="3" name="MediaServiceImageTags">
    <vt:lpwstr/>
  </property>
</Properties>
</file>